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63A" w:rsidRDefault="0079063A" w:rsidP="0079063A">
      <w:pPr>
        <w:rPr>
          <w:lang w:val="en-US"/>
        </w:rPr>
      </w:pPr>
      <w:r>
        <w:rPr>
          <w:lang w:val="en-US"/>
        </w:rPr>
        <w:t>S10 Table : part-worth utilities within parents’ subgroup 4</w:t>
      </w: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720"/>
        <w:gridCol w:w="1440"/>
        <w:gridCol w:w="1320"/>
        <w:gridCol w:w="1320"/>
      </w:tblGrid>
      <w:tr w:rsidR="0079063A" w:rsidRPr="000762DA" w:rsidTr="00F641B8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CE19F4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art-</w:t>
            </w: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worth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tility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tandard Err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ower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pper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>Subgroup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 xml:space="preserve">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Typ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9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9.2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1.9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5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5.8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6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6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6.9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5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5.5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50 km/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0 km/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.7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abs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pres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8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no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wo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1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four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8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very</w:t>
            </w:r>
            <w:proofErr w:type="spellEnd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moderately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7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ev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.6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bad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moderate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7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good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-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-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-0.7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4 </w:t>
            </w: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cars</w:t>
            </w:r>
            <w:proofErr w:type="spellEnd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+ truc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3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car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7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7.4</w:t>
            </w:r>
          </w:p>
        </w:tc>
      </w:tr>
      <w:tr w:rsidR="0079063A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1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ca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2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63A" w:rsidRPr="000762DA" w:rsidRDefault="0079063A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3.2</w:t>
            </w:r>
          </w:p>
        </w:tc>
      </w:tr>
    </w:tbl>
    <w:p w:rsidR="0079063A" w:rsidRDefault="0079063A" w:rsidP="0079063A">
      <w:pPr>
        <w:rPr>
          <w:lang w:val="en-US"/>
        </w:rPr>
      </w:pPr>
    </w:p>
    <w:p w:rsidR="0079063A" w:rsidRDefault="0079063A" w:rsidP="0079063A">
      <w:pPr>
        <w:rPr>
          <w:lang w:val="en-US"/>
        </w:rPr>
      </w:pPr>
    </w:p>
    <w:p w:rsidR="00E97912" w:rsidRPr="00807B70" w:rsidRDefault="0079063A" w:rsidP="00807B70">
      <w:bookmarkStart w:id="0" w:name="_GoBack"/>
      <w:bookmarkEnd w:id="0"/>
    </w:p>
    <w:sectPr w:rsidR="00E97912" w:rsidRPr="00807B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15E"/>
    <w:rsid w:val="000634BB"/>
    <w:rsid w:val="001F23FC"/>
    <w:rsid w:val="0036720E"/>
    <w:rsid w:val="0079063A"/>
    <w:rsid w:val="00807B70"/>
    <w:rsid w:val="00A01385"/>
    <w:rsid w:val="00AC035E"/>
    <w:rsid w:val="00C00D69"/>
    <w:rsid w:val="00D20123"/>
    <w:rsid w:val="00D6015E"/>
    <w:rsid w:val="00D80798"/>
    <w:rsid w:val="00E60D10"/>
    <w:rsid w:val="00EC4C6C"/>
    <w:rsid w:val="00EE0EA7"/>
    <w:rsid w:val="00FA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98C67F-12CA-48B2-A9C3-318DC1A1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9063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hekiere</dc:creator>
  <cp:keywords/>
  <dc:description/>
  <cp:lastModifiedBy>Ariane Ghekiere</cp:lastModifiedBy>
  <cp:revision>2</cp:revision>
  <dcterms:created xsi:type="dcterms:W3CDTF">2015-11-12T10:55:00Z</dcterms:created>
  <dcterms:modified xsi:type="dcterms:W3CDTF">2015-11-12T10:55:00Z</dcterms:modified>
</cp:coreProperties>
</file>